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5800" w:rsidRDefault="00805800" w:rsidP="00805800">
      <w:pPr>
        <w:widowControl w:val="0"/>
        <w:tabs>
          <w:tab w:val="left" w:pos="567"/>
        </w:tabs>
        <w:snapToGrid w:val="0"/>
        <w:spacing w:line="256" w:lineRule="auto"/>
        <w:ind w:right="4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color w:val="000000" w:themeColor="text1"/>
          <w:sz w:val="20"/>
          <w:szCs w:val="20"/>
          <w:lang w:val="en-US"/>
        </w:rPr>
        <w:t>Description of Additional Supplementary Files</w:t>
      </w:r>
    </w:p>
    <w:p w:rsidR="00805800" w:rsidRDefault="00805800" w:rsidP="00805800">
      <w:pPr>
        <w:widowControl w:val="0"/>
        <w:tabs>
          <w:tab w:val="left" w:pos="567"/>
        </w:tabs>
        <w:snapToGrid w:val="0"/>
        <w:spacing w:line="256" w:lineRule="auto"/>
        <w:ind w:right="4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tabs>
          <w:tab w:val="left" w:pos="567"/>
        </w:tabs>
        <w:snapToGrid w:val="0"/>
        <w:spacing w:line="256" w:lineRule="auto"/>
        <w:ind w:right="4"/>
        <w:rPr>
          <w:rFonts w:ascii="Arial" w:hAnsi="Arial" w:cs="Arial"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itle: Supplementary Video 1. CGRP-evoked </w:t>
      </w:r>
      <w:proofErr w:type="spellStart"/>
      <w: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cAMP</w:t>
      </w:r>
      <w:proofErr w:type="spellEnd"/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 responses in HSCs. 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Description: </w:t>
      </w:r>
      <w:proofErr w:type="spellStart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cAMP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was measured using the CADIS assay. Inset shows </w:t>
      </w:r>
      <w:proofErr w:type="spellStart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cAMP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signals in individual cells denoted by regions of interest (ROI) 1-6. Cells were challenged with 100 </w:t>
      </w:r>
      <w:proofErr w:type="spellStart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nM</w:t>
      </w:r>
      <w:proofErr w:type="spellEnd"/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 xml:space="preserve"> CGRP followed by 1 µM isoproterenol.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itle: Supplementary Video 2. Uptake of TAMRA-CGRP in HSCs expressing Rab5a-GFP. 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Description: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eft panel, TAMRA-CGRP. Right panel, TAMRA-CGRP merged with Rab5a-GFP (endosomes).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>Title: Supplementary Video 3. Inhibition of uptake of TAMRA-CGRP in PS2-treated HSCs expressing Rab5a-GFP.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Description: 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eft panel, TAMRA-CGRP. Right panel, TAMRA-CGRP merged with Rab5a-GFP (endosomes).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itle: Supplementary Video 4. Inhibition of uptake of TAMRA-CGRP in Dy4-treated HSCs expressing Rab5a-GFP. 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Description: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eft panel, TAMRA-CGRP. Right panel, TAMRA-CGRP merged with Rab5a-GFP (endosomes).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itle: Supplementary Video 5. Inhibition of uptake of TAMRA-CGRP in sucrose-treated HSCs expressing Rab5a-GFP. 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Description: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eft panel, TAMRA-CGRP. Right panel, TAMRA-CGRP merged with Rab5a-GFP (endosomes).</w:t>
      </w: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widowControl w:val="0"/>
        <w:snapToGrid w:val="0"/>
        <w:spacing w:line="256" w:lineRule="auto"/>
        <w:ind w:right="4"/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805800" w:rsidRDefault="00805800" w:rsidP="00805800">
      <w:pPr>
        <w:rPr>
          <w:rFonts w:ascii="Arial" w:hAnsi="Arial" w:cs="Arial"/>
          <w:b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Title: Supplementary Video 6. Uptake of TAMRA-CGRP in HSCs expressing EEA1-GFP pretreated with DIPMA-Cy5. </w:t>
      </w:r>
    </w:p>
    <w:p w:rsidR="00317CB3" w:rsidRDefault="00805800" w:rsidP="00805800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  <w:r>
        <w:rPr>
          <w:rFonts w:ascii="Arial" w:hAnsi="Arial" w:cs="Arial"/>
          <w:b/>
          <w:color w:val="000000" w:themeColor="text1"/>
          <w:sz w:val="20"/>
          <w:szCs w:val="20"/>
          <w:lang w:val="en-US"/>
        </w:rPr>
        <w:t xml:space="preserve">Description: </w:t>
      </w:r>
      <w:r>
        <w:rPr>
          <w:rFonts w:ascii="Arial" w:hAnsi="Arial" w:cs="Arial"/>
          <w:bCs/>
          <w:color w:val="000000" w:themeColor="text1"/>
          <w:sz w:val="20"/>
          <w:szCs w:val="20"/>
          <w:lang w:val="en-US"/>
        </w:rPr>
        <w:t>Left panel, TAMRA-CGRP. Right panel, TAMRA-CGRP merged with DIPMA-Cy5 and EEA1-GFP (endosomes).</w:t>
      </w:r>
    </w:p>
    <w:p w:rsidR="00645A90" w:rsidRDefault="00645A90" w:rsidP="00805800">
      <w:pPr>
        <w:rPr>
          <w:rFonts w:ascii="Arial" w:hAnsi="Arial" w:cs="Arial"/>
          <w:bCs/>
          <w:color w:val="000000" w:themeColor="text1"/>
          <w:sz w:val="20"/>
          <w:szCs w:val="20"/>
          <w:lang w:val="en-US"/>
        </w:rPr>
      </w:pPr>
    </w:p>
    <w:p w:rsidR="00645A90" w:rsidRDefault="00645A90" w:rsidP="00645A90">
      <w:r>
        <w:t>Title: Supplementary data 1</w:t>
      </w:r>
    </w:p>
    <w:p w:rsidR="00645A90" w:rsidRDefault="00645A90" w:rsidP="00645A90">
      <w:r>
        <w:t>Description:  Supplementary Data file reports detailed statistics from each figure.</w:t>
      </w:r>
    </w:p>
    <w:p w:rsidR="00645A90" w:rsidRDefault="00645A90" w:rsidP="00805800">
      <w:bookmarkStart w:id="0" w:name="_GoBack"/>
      <w:bookmarkEnd w:id="0"/>
    </w:p>
    <w:sectPr w:rsidR="00645A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800"/>
    <w:rsid w:val="00317CB3"/>
    <w:rsid w:val="00645A90"/>
    <w:rsid w:val="00805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9F493"/>
  <w15:chartTrackingRefBased/>
  <w15:docId w15:val="{C690DA29-84CA-47EC-85C2-37F979670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8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05800"/>
    <w:pPr>
      <w:spacing w:before="100" w:beforeAutospacing="1" w:after="100" w:afterAutospacing="1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571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8</Words>
  <Characters>124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2</cp:revision>
  <dcterms:created xsi:type="dcterms:W3CDTF">2022-01-07T12:26:00Z</dcterms:created>
  <dcterms:modified xsi:type="dcterms:W3CDTF">2022-01-10T13:30:00Z</dcterms:modified>
</cp:coreProperties>
</file>